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E75" w:rsidRDefault="00265EA0" w:rsidP="00E14E75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3 Table</w:t>
      </w:r>
      <w:bookmarkStart w:id="0" w:name="_GoBack"/>
      <w:bookmarkEnd w:id="0"/>
      <w:r w:rsidR="00E14E75">
        <w:rPr>
          <w:rFonts w:cstheme="minorHAnsi"/>
          <w:b/>
        </w:rPr>
        <w:t>. Model outcomes: sensitivity analysis VL2 assuming that the cost of a viral load test is US$5.</w:t>
      </w:r>
    </w:p>
    <w:p w:rsidR="00E14E75" w:rsidRDefault="00E14E75" w:rsidP="00E14E75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E14E75" w:rsidRPr="00B11A2C" w:rsidTr="00F877CD">
        <w:trPr>
          <w:trHeight w:val="397"/>
        </w:trPr>
        <w:tc>
          <w:tcPr>
            <w:tcW w:w="247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E14E75" w:rsidRPr="00B11A2C" w:rsidTr="00F877CD">
        <w:trPr>
          <w:trHeight w:val="397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E75" w:rsidRPr="00B11A2C" w:rsidRDefault="00E14E75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E14E75" w:rsidRPr="00B11A2C" w:rsidTr="00F877CD">
        <w:tc>
          <w:tcPr>
            <w:tcW w:w="2471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73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4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40</w:t>
            </w:r>
          </w:p>
        </w:tc>
      </w:tr>
      <w:tr w:rsidR="00E14E75" w:rsidRPr="00B11A2C" w:rsidTr="00F877CD">
        <w:tc>
          <w:tcPr>
            <w:tcW w:w="2471" w:type="dxa"/>
            <w:tcBorders>
              <w:top w:val="nil"/>
              <w:left w:val="nil"/>
              <w:right w:val="nil"/>
            </w:tcBorders>
          </w:tcPr>
          <w:p w:rsidR="00E14E75" w:rsidRPr="00B11A2C" w:rsidRDefault="00E14E75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9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7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E14E75" w:rsidRPr="00DA1DFC" w:rsidRDefault="00E14E75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E14E75" w:rsidRDefault="00E14E75" w:rsidP="00E14E7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E14E75" w:rsidRDefault="00E14E75" w:rsidP="00E14E7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 </w:t>
      </w:r>
    </w:p>
    <w:p w:rsidR="00172DF8" w:rsidRDefault="00172DF8"/>
    <w:sectPr w:rsidR="00172DF8" w:rsidSect="00E14E7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E14E75"/>
    <w:rsid w:val="00172DF8"/>
    <w:rsid w:val="00265EA0"/>
    <w:rsid w:val="00550C87"/>
    <w:rsid w:val="00594B8A"/>
    <w:rsid w:val="00E14E75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E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E7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6:00Z</dcterms:created>
  <dcterms:modified xsi:type="dcterms:W3CDTF">2015-02-09T15:16:00Z</dcterms:modified>
</cp:coreProperties>
</file>